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06D0C" w14:textId="77777777" w:rsidR="00BD5492" w:rsidRDefault="00BD5492" w:rsidP="00BD5492">
      <w:pPr>
        <w:jc w:val="center"/>
      </w:pPr>
      <w:r>
        <w:rPr>
          <w:noProof/>
        </w:rPr>
        <w:drawing>
          <wp:inline distT="0" distB="0" distL="0" distR="0" wp14:anchorId="4CCB5B45" wp14:editId="307934AB">
            <wp:extent cx="5651500" cy="5664200"/>
            <wp:effectExtent l="0" t="0" r="0" b="0"/>
            <wp:docPr id="442986790" name="Picture 5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986790" name="Picture 5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15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43E00" w14:textId="77777777" w:rsidR="00BD5492" w:rsidRDefault="00BD5492" w:rsidP="00BD5492">
      <w:pPr>
        <w:jc w:val="both"/>
      </w:pPr>
      <w:r w:rsidRPr="3D6CD666">
        <w:rPr>
          <w:lang w:val="en-US"/>
        </w:rPr>
        <w:t>Supplementary Figure 8. Effect of number of steps involved on single-cell proteomics data quality. a. Protein coverage completeness across cells. Stacked bars show the number of protein groups binned by completeness (0–5% to 80–100%); b. Tryptic mis</w:t>
      </w:r>
      <w:r>
        <w:rPr>
          <w:lang w:val="en-US"/>
        </w:rPr>
        <w:t>sed-</w:t>
      </w:r>
      <w:r w:rsidRPr="3D6CD666">
        <w:rPr>
          <w:lang w:val="en-US"/>
        </w:rPr>
        <w:t>cleavage comparing 1-step versus 2-step protocols; c. Peptide length distributions (PSM versus amino-acid length) across workflows; d. Coefficient of variation (CV) of protein intensities across cells shown with violin plots with median labeled for each condition</w:t>
      </w:r>
      <w:r>
        <w:rPr>
          <w:lang w:val="en-US"/>
        </w:rPr>
        <w:t xml:space="preserve">; e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f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6E5F40E9" w14:textId="77777777" w:rsidR="003A5977" w:rsidRDefault="003A5977"/>
    <w:sectPr w:rsidR="003A59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492"/>
    <w:rsid w:val="00084D89"/>
    <w:rsid w:val="003A5977"/>
    <w:rsid w:val="00460BDB"/>
    <w:rsid w:val="004C4465"/>
    <w:rsid w:val="004D2D88"/>
    <w:rsid w:val="008C5016"/>
    <w:rsid w:val="00AB03F3"/>
    <w:rsid w:val="00BD5492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A9EB59"/>
  <w15:chartTrackingRefBased/>
  <w15:docId w15:val="{339C00A5-9637-AE43-9576-F8522A437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492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4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4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4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49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49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49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49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5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4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5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49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5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49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5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7:00Z</dcterms:created>
  <dcterms:modified xsi:type="dcterms:W3CDTF">2026-01-31T06:08:00Z</dcterms:modified>
</cp:coreProperties>
</file>